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3803A" w14:textId="602293EA" w:rsidR="00FA17C8" w:rsidRPr="00750C29" w:rsidRDefault="00F1002C" w:rsidP="00750C29">
      <w:pPr>
        <w:jc w:val="center"/>
        <w:rPr>
          <w:rFonts w:asciiTheme="majorBidi" w:hAnsiTheme="majorBidi" w:cstheme="majorBidi"/>
        </w:rPr>
      </w:pPr>
      <w:r w:rsidRPr="00F1002C">
        <w:rPr>
          <w:rFonts w:asciiTheme="majorBidi" w:hAnsiTheme="majorBidi" w:cstheme="majorBidi"/>
        </w:rPr>
        <w:t xml:space="preserve">Supporting data, Table 1 presents the remaining sources for the isolation of </w:t>
      </w:r>
      <w:r w:rsidRPr="00F1002C">
        <w:rPr>
          <w:rFonts w:asciiTheme="majorBidi" w:hAnsiTheme="majorBidi" w:cstheme="majorBidi"/>
          <w:i/>
          <w:iCs/>
        </w:rPr>
        <w:t>Aspergillus</w:t>
      </w:r>
      <w:r w:rsidRPr="00F1002C">
        <w:rPr>
          <w:rFonts w:asciiTheme="majorBidi" w:hAnsiTheme="majorBidi" w:cstheme="majorBidi"/>
        </w:rPr>
        <w:t xml:space="preserve"> spp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55"/>
        <w:gridCol w:w="4360"/>
        <w:gridCol w:w="1264"/>
        <w:gridCol w:w="2087"/>
      </w:tblGrid>
      <w:tr w:rsidR="00750C29" w:rsidRPr="00750C29" w14:paraId="584357B3" w14:textId="77777777" w:rsidTr="00BC2C57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0D454A2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hAnsiTheme="majorBidi" w:cstheme="majorBidi"/>
                <w:sz w:val="20"/>
                <w:szCs w:val="20"/>
              </w:rPr>
              <w:t>General 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CBFA968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hAnsiTheme="majorBidi" w:cstheme="majorBidi"/>
                <w:sz w:val="20"/>
                <w:szCs w:val="20"/>
              </w:rPr>
              <w:t>Specific Sour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FD303D3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hAnsiTheme="majorBidi" w:cstheme="majorBidi"/>
                <w:sz w:val="20"/>
                <w:szCs w:val="20"/>
              </w:rPr>
              <w:t>Total Stud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D469809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hAnsiTheme="majorBidi" w:cstheme="majorBidi"/>
                <w:sz w:val="20"/>
                <w:szCs w:val="20"/>
              </w:rPr>
              <w:t>Total Different Sources</w:t>
            </w:r>
          </w:p>
        </w:tc>
      </w:tr>
      <w:tr w:rsidR="00750C29" w:rsidRPr="00750C29" w14:paraId="4000FD29" w14:textId="77777777" w:rsidTr="00BC2C57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A886457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D7E302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 Samp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D0B0EA1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C3D1FF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750C29" w:rsidRPr="00750C29" w14:paraId="045D6CD1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0FCD5FB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EA9A79E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Dried </w:t>
            </w:r>
            <w:proofErr w:type="spellStart"/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riuts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04366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66DC2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49494688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F245064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F2CC439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ear frui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70ABE0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EA33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2C872E1D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B23B46A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3CCF44A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tato chip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4940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70700C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35E86346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900D963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0A0966A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hite chees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B7261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E1CEC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4DF10C78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F355098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B619ABB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rea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79C4A9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7A613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26F34742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37830FC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4FC01C6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Juice Samp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CD4AE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D8098E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50D31AE9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E016B11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7755EF0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oney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80F60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2CF2F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315F64E5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DBC3882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8D0A13A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60B49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ABA17E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0922CECD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3AE846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91B1E44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pic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4FA49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E2855B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1EE89DD0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76440A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C11FB25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qua Fee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CB386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009E7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26533C40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CFB058F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511265A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odl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F917A6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0D03AF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7F3F1C63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23B1779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0006DF4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-industrial Wast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6D9D1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F1F42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2B4A4761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330F415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81095AE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Jaris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B1C10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0625C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57CCD723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BA113B4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D7DB476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Qursan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80E510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07A9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55716477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8664E87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7DF71B4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st Foo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9C602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CDF660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37DA6A48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A280DC9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DA5BFB8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mel Fee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B8DEAC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32474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4E45BF46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12C149C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31F9750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tail Table Eggs Shell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CAE75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D828A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703FFBF7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4C7C3C8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EAECA50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each Peel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44629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490B3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24FD940F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1B223DF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A1706A5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arket Foo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6993F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1CD4B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540A5B6A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F25C6D0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748D85A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ushrooms Broth Cub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A0D6C7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C6137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1D19B343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C61C295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D729623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ast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F6858B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E149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4E66B04E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DFEDE36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59FCBC2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nned Mea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589AFB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E704B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5A3AF8D0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4868FFA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94E5C63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B1163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6F17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75DE02DC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3682A71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E30F396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ultry Feedstuff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FDA6B8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F1C9F8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66DCE30C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120B4F8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ECB8275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ultry Feedstuff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589FB8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407D3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43B9BC6A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2FF2272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0D94D26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uffalo Mea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718D90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0903A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65F85BCA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77E02F4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8441951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ttle Mea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C079F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D5EB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455EBDFA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3E63A24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2511DD1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range Pee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1B13E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97AF5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27120102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EAB09C4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2A29E42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anana Pee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E4610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F27F7F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23724E69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8BD6358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4991AF6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emon Pee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C09BC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E5E3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11300D6C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336DC8C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AB7CED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psicu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7AC42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E82DC1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5C4BEE8C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7B7FA692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7C6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6B263409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brics: Cott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33A726FF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2E8FC381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750C29" w:rsidRPr="00750C29" w14:paraId="54D6AA8E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680B6406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7C6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18091AF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brics: Leni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305D2976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010C6DA3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17BFDDBD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4A59E719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7C6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76038365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brics: Silk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7FD4A74F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1C237803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278C9653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36AA5C8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7C6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40AD4C3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brics: Woo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535290C8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21893395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1CB799BD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576FB4A9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7C6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73728E4F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brics: Nyl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0CCA6184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4B0BBF52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3A6C7933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4A919F2F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7C6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4F949867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brics: Polyester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12A78874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402A863C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59B86854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6E72655A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7C6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35A72701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brics: Blended cotton (75%) and Polyester (25%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68902E33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7E493663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1A2CA0F8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12873BCE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7C6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690E06C7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brics: Blended cotton (65%) and Polyester (35%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5A27024B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258FD6B5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68429EFA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3D27FAF3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7C6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41D3003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smetic Product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56BCF455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29F6485B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76ECE053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5ED9C771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7C6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63C52618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frigerator and Freezer Doo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1D536414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23330253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1115D1FD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7866B680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7C6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17745180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ell Phone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64675EDC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6CAF0313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2E67B8DA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0D25818C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7C6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72E798E5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ily Sewage Dump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39E17C82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1A724FAF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1EE32F39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5C2B5996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7C6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0618B9E5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aper Currency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7DA036F7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0669AB74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54F8E203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0C976C63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7C6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2825BAC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aper Money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4A7C2416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17814320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C29" w:rsidRPr="00750C29" w14:paraId="5C24DF95" w14:textId="77777777" w:rsidTr="00BC2C57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6B03808D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00679DE8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0C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tudent Lab Coat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22218A5A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CEED" w:themeFill="accent5" w:themeFillTint="33"/>
            <w:vAlign w:val="center"/>
            <w:hideMark/>
          </w:tcPr>
          <w:p w14:paraId="7BC55398" w14:textId="77777777" w:rsidR="00750C29" w:rsidRPr="00750C29" w:rsidRDefault="00750C29" w:rsidP="00BC2C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A82A3D8" w14:textId="77777777" w:rsidR="00750C29" w:rsidRDefault="00750C29"/>
    <w:sectPr w:rsidR="00750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K1NLE0NDYwNLS0MDRW0lEKTi0uzszPAykwrAUAn9k06CwAAAA="/>
  </w:docVars>
  <w:rsids>
    <w:rsidRoot w:val="004A76E1"/>
    <w:rsid w:val="000119B7"/>
    <w:rsid w:val="004A76E1"/>
    <w:rsid w:val="006C66C1"/>
    <w:rsid w:val="00750C29"/>
    <w:rsid w:val="00BD15F2"/>
    <w:rsid w:val="00CA5B53"/>
    <w:rsid w:val="00F1002C"/>
    <w:rsid w:val="00F12E4B"/>
    <w:rsid w:val="00FA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3CB76"/>
  <w15:chartTrackingRefBased/>
  <w15:docId w15:val="{60FF904E-1192-45F0-9D1E-5AAD6D617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6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6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6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6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6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6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6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6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6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6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6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6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6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6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6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6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6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6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6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6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6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6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6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6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6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6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6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0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l ahmed</dc:creator>
  <cp:keywords/>
  <dc:description/>
  <cp:lastModifiedBy>wael ahmed</cp:lastModifiedBy>
  <cp:revision>3</cp:revision>
  <dcterms:created xsi:type="dcterms:W3CDTF">2025-05-24T21:15:00Z</dcterms:created>
  <dcterms:modified xsi:type="dcterms:W3CDTF">2025-05-24T21:22:00Z</dcterms:modified>
</cp:coreProperties>
</file>